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2801"/>
        <w:gridCol w:w="2869"/>
        <w:gridCol w:w="2410"/>
      </w:tblGrid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I-mutant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FoldX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PoPMuSiC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idue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∆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 Kcal/mol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∆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 Kcal/mol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∆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 Kcal/mol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8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,03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0,9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0,16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F9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08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5,5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10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0,06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3,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0,35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11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-0,68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3,6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12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2,35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1,9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13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68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1,4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1,47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14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13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0,4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0,62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15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54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5,2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16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7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2,4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17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0,85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0,6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0,02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18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67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0,9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19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2,93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1,6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20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3,26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1,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22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54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2,3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23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0,71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0,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24A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1,31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-0,9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1,27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∆∆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G &lt; 0 destabilizing</w:t>
            </w:r>
          </w:p>
        </w:tc>
        <w:tc>
          <w:tcPr>
            <w:tcW w:w="2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∆∆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G &lt; 0 destabilizing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∆∆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G &gt; 0 destabilizin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7:00Z</dcterms:created>
  <dc:creator>ele</dc:creator>
  <dc:description/>
  <dc:language>en-US</dc:language>
  <cp:lastModifiedBy>ele</cp:lastModifiedBy>
  <dcterms:modified xsi:type="dcterms:W3CDTF">2012-04-03T10:38:00Z</dcterms:modified>
  <cp:revision>1</cp:revision>
  <dc:subject/>
  <dc:title/>
</cp:coreProperties>
</file>